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CE9" w:rsidRPr="00270D7A" w:rsidRDefault="00D62CE9" w:rsidP="00D62CE9">
      <w:pPr>
        <w:rPr>
          <w:sz w:val="24"/>
          <w:szCs w:val="24"/>
        </w:rPr>
      </w:pPr>
      <w:r w:rsidRPr="00270D7A">
        <w:rPr>
          <w:b/>
          <w:sz w:val="24"/>
          <w:szCs w:val="24"/>
        </w:rPr>
        <w:t>Supplementary Table 1</w:t>
      </w:r>
      <w:r w:rsidRPr="00270D7A">
        <w:rPr>
          <w:sz w:val="24"/>
          <w:szCs w:val="24"/>
        </w:rPr>
        <w:t>. List of questions from final Questionnaire</w:t>
      </w:r>
    </w:p>
    <w:tbl>
      <w:tblPr>
        <w:tblStyle w:val="TableGrid"/>
        <w:tblW w:w="10620" w:type="dxa"/>
        <w:tblInd w:w="-815" w:type="dxa"/>
        <w:tblLook w:val="04A0" w:firstRow="1" w:lastRow="0" w:firstColumn="1" w:lastColumn="0" w:noHBand="0" w:noVBand="1"/>
      </w:tblPr>
      <w:tblGrid>
        <w:gridCol w:w="1080"/>
        <w:gridCol w:w="6750"/>
        <w:gridCol w:w="2790"/>
      </w:tblGrid>
      <w:tr w:rsidR="00D62CE9" w:rsidTr="009C7069"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Question</w:t>
            </w:r>
          </w:p>
        </w:tc>
        <w:tc>
          <w:tcPr>
            <w:tcW w:w="6750" w:type="dxa"/>
            <w:tcBorders>
              <w:left w:val="single" w:sz="12" w:space="0" w:color="auto"/>
              <w:bottom w:val="single" w:sz="12" w:space="0" w:color="auto"/>
            </w:tcBorders>
          </w:tcPr>
          <w:p w:rsidR="00D62CE9" w:rsidRPr="00346A3D" w:rsidRDefault="00D62CE9" w:rsidP="009C7069">
            <w:pPr>
              <w:rPr>
                <w:b/>
              </w:rPr>
            </w:pPr>
            <w:r w:rsidRPr="00346A3D">
              <w:rPr>
                <w:b/>
              </w:rPr>
              <w:t>Stem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:rsidR="00D62CE9" w:rsidRPr="00346A3D" w:rsidRDefault="00D62CE9" w:rsidP="009C7069">
            <w:pPr>
              <w:rPr>
                <w:b/>
              </w:rPr>
            </w:pPr>
            <w:r w:rsidRPr="00346A3D">
              <w:rPr>
                <w:b/>
              </w:rPr>
              <w:t>Answer</w:t>
            </w:r>
          </w:p>
        </w:tc>
      </w:tr>
      <w:tr w:rsidR="00D62CE9" w:rsidTr="009C7069"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</w:t>
            </w:r>
          </w:p>
        </w:tc>
        <w:tc>
          <w:tcPr>
            <w:tcW w:w="675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at is your age?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text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2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at is your nationality?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text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ch programme are you studying?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rect Entry Medicine/ Graduate Entry medicine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4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at is your gender?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text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5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as your experience of Surgical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utorials and patient videos hindered by visual/auditory/technology issues? (Explain briefly if so).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text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6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at impact did COVID have on your HOSPITAL placement?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mpact/1 week missed/ 2 weeks missed/ &gt;2 weeks missed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7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hat proportion of the 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did you complete?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/ 10-20/ 20-30/ 30-40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8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; were valuable in helping me to  identify APPROPRIATE QUESTIONS TO ASK when taking a history.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9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were valuable insight into how to COMMUNICATE well with patients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0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were valuable insight into how to PERFORM CLINICAL EXAMINATION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1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improved my understanding of HOW TO ARTICULATE FINDINGS </w:t>
            </w:r>
            <w:proofErr w:type="spellStart"/>
            <w:r>
              <w:rPr>
                <w:rFonts w:ascii="Calibri" w:hAnsi="Calibri" w:cs="Calibri"/>
                <w:color w:val="000000"/>
              </w:rPr>
              <w:t>e.g.describ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hat is seen on  inspection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2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improved my confidence in INTERPRETING history and clinical examination findings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3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were often ambiguous or confusing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4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TEXT SLIDES accompanying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; were useful to REINFORCE KEY POINTS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5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TEXT SLIDES accompanying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; were useful to REINFORCE the ORGANISATION/STRUCTURE/SEQUENCE in history/clinical exam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6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TEXT SLIDES accompanying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; were useful in giving ADDITIONAL DETAIL to explain difficult concepts WHEN NEEDED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7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TEXT SLIDES accompanying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ADDED CLARITY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8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TEXT SLIDES accompanying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DISTRACTED FROM THE CLINICAL VIDEO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19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 you found the text slides unhelpful or distracting please expand by adding a comment e.g. if the clinical image became a small window that you didn't know how to swap into the main screen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text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20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CAPTURED AND MAINTAINED my ATTENTION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lastRenderedPageBreak/>
              <w:t>21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IMPROVED MY CONFIDENCE WITH PATIENTS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22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IMPROVED MY PREPAREDNESS FOR EXAMS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23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were EFFICIENT and SATISFYING in achieving learning objectives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24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were A SOURCE OF FRUSTRATION TO ME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25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f the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were A SOURCE OF FRUSTRATION to you, please explain why?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text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26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you search for other videos on-line of clinicians interviewing and examining patients/role players?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text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27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on-line RECORDINGS OF CLINICIANS TAKING A HISTORY OR PERFORMING CLINICAL EXAMINATION that I found most useful were found through (e.g. Geeky Medics, Teach me Surgery);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text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28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 what way were the RECORDINGS OF CLINICIANS TAKING A HISTORY OR PERFORMING CLINICAL EXAMINATION that you found IN YOUR OWN ONLINE SEARCHES more useful than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patients?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text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29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was useful in expanding my exposure to SURGICAL patients?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0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ITHOUT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- I would feel inadequately prepared to progress to surgical internship next year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1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; should be compulsory content for third/fourth/final year medical students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2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should include quiz/self-assessment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3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should include more detail regarding investigation &amp; management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4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should be better aligned and complemented by related teaching material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5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should be easier to find on Canvas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6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should be available for download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7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 should include more explicit learning objectives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/ D/N/A/SA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8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te the overall value to you of </w:t>
            </w:r>
            <w:r>
              <w:rPr>
                <w:rFonts w:ascii="Calibri" w:hAnsi="Calibri" w:cs="Calibri"/>
                <w:color w:val="000000"/>
              </w:rPr>
              <w:br/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Panop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 Recordings of Mr </w:t>
            </w:r>
            <w:proofErr w:type="spellStart"/>
            <w:r>
              <w:rPr>
                <w:rFonts w:ascii="Calibri" w:hAnsi="Calibri" w:cs="Calibri"/>
                <w:color w:val="000000"/>
              </w:rPr>
              <w:t>McGre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ing and examining patients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star- 5 stars</w:t>
            </w:r>
          </w:p>
        </w:tc>
      </w:tr>
      <w:tr w:rsidR="00D62CE9" w:rsidTr="009C7069">
        <w:tc>
          <w:tcPr>
            <w:tcW w:w="1080" w:type="dxa"/>
            <w:tcBorders>
              <w:right w:val="single" w:sz="12" w:space="0" w:color="auto"/>
            </w:tcBorders>
          </w:tcPr>
          <w:p w:rsidR="00D62CE9" w:rsidRPr="00346A3D" w:rsidRDefault="00D62CE9" w:rsidP="009C7069">
            <w:pPr>
              <w:jc w:val="center"/>
              <w:rPr>
                <w:b/>
              </w:rPr>
            </w:pPr>
            <w:r w:rsidRPr="00346A3D">
              <w:rPr>
                <w:b/>
              </w:rPr>
              <w:t>39</w:t>
            </w:r>
          </w:p>
        </w:tc>
        <w:tc>
          <w:tcPr>
            <w:tcW w:w="6750" w:type="dxa"/>
            <w:tcBorders>
              <w:left w:val="single" w:sz="12" w:space="0" w:color="auto"/>
            </w:tcBorders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other comments you would like to add?</w:t>
            </w:r>
          </w:p>
        </w:tc>
        <w:tc>
          <w:tcPr>
            <w:tcW w:w="2790" w:type="dxa"/>
            <w:vAlign w:val="bottom"/>
          </w:tcPr>
          <w:p w:rsidR="00D62CE9" w:rsidRDefault="00D62CE9" w:rsidP="009C70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e text</w:t>
            </w:r>
          </w:p>
        </w:tc>
      </w:tr>
    </w:tbl>
    <w:p w:rsidR="00D62CE9" w:rsidRDefault="00D62CE9" w:rsidP="00D62CE9">
      <w:r>
        <w:t>SD- Strongly Disagree, D- Disagree, N- Neutral, A- Agree, SA- Strongly Agree</w:t>
      </w:r>
      <w:bookmarkStart w:id="0" w:name="_GoBack"/>
      <w:bookmarkEnd w:id="0"/>
    </w:p>
    <w:sectPr w:rsidR="00D62CE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CE9"/>
    <w:rsid w:val="0028526E"/>
    <w:rsid w:val="00687DD0"/>
    <w:rsid w:val="00D6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D95A0"/>
  <w15:chartTrackingRefBased/>
  <w15:docId w15:val="{D11A596E-E213-4769-A0B6-F9EA0259A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CE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ob1101@gmail.com</dc:creator>
  <cp:keywords/>
  <dc:description/>
  <cp:lastModifiedBy>Arden Badon</cp:lastModifiedBy>
  <cp:revision>2</cp:revision>
  <dcterms:created xsi:type="dcterms:W3CDTF">2022-10-10T22:33:00Z</dcterms:created>
  <dcterms:modified xsi:type="dcterms:W3CDTF">2023-07-27T05:53:00Z</dcterms:modified>
</cp:coreProperties>
</file>